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889" w:rsidRPr="0085334E" w:rsidRDefault="001128AE" w:rsidP="008149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117107" w:rsidRPr="008533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0E95">
        <w:rPr>
          <w:rFonts w:ascii="Times New Roman" w:hAnsi="Times New Roman" w:cs="Times New Roman"/>
          <w:b/>
          <w:sz w:val="24"/>
          <w:szCs w:val="24"/>
        </w:rPr>
        <w:t xml:space="preserve">file 2: </w:t>
      </w:r>
      <w:r w:rsidR="00117107" w:rsidRPr="008533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17107" w:rsidRPr="0085334E">
        <w:rPr>
          <w:rFonts w:ascii="Times New Roman" w:hAnsi="Times New Roman" w:cs="Times New Roman"/>
          <w:b/>
          <w:sz w:val="24"/>
          <w:szCs w:val="24"/>
        </w:rPr>
        <w:t>1</w:t>
      </w:r>
      <w:r w:rsidR="00117107" w:rsidRPr="0085334E">
        <w:rPr>
          <w:rFonts w:ascii="Times New Roman" w:hAnsi="Times New Roman" w:cs="Times New Roman"/>
          <w:sz w:val="24"/>
          <w:szCs w:val="24"/>
        </w:rPr>
        <w:t xml:space="preserve"> Demographics</w:t>
      </w:r>
    </w:p>
    <w:p w:rsidR="00117107" w:rsidRPr="0085334E" w:rsidRDefault="00117107" w:rsidP="008149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777"/>
        <w:gridCol w:w="3409"/>
        <w:gridCol w:w="1336"/>
      </w:tblGrid>
      <w:tr w:rsidR="00117107" w:rsidRPr="0085334E" w:rsidTr="00117107">
        <w:trPr>
          <w:trHeight w:val="276"/>
        </w:trPr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4.4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5.6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17107" w:rsidRPr="0085334E" w:rsidTr="00117107">
        <w:trPr>
          <w:trHeight w:val="288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&lt;60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1.6 </w:t>
            </w:r>
          </w:p>
        </w:tc>
      </w:tr>
      <w:tr w:rsidR="00117107" w:rsidRPr="0085334E" w:rsidTr="00117107">
        <w:trPr>
          <w:trHeight w:val="288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≥60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8.4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Adenocarcinoma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2.5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Squamous cell carcinoma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7.5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Never Smoker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2.6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Ever Smoker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7.4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Stage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III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5.7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IV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4.3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oor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7.6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oderate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2.5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Well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 Unknown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9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formance Status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9.7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5.3 </w:t>
            </w:r>
          </w:p>
        </w:tc>
      </w:tr>
      <w:tr w:rsidR="00117107" w:rsidRPr="0085334E" w:rsidTr="00117107">
        <w:trPr>
          <w:trHeight w:val="276"/>
        </w:trPr>
        <w:tc>
          <w:tcPr>
            <w:tcW w:w="2216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117107" w:rsidRPr="0085334E" w:rsidRDefault="00117107" w:rsidP="0081492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3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0 </w:t>
            </w:r>
          </w:p>
        </w:tc>
      </w:tr>
    </w:tbl>
    <w:p w:rsidR="00117107" w:rsidRPr="0085334E" w:rsidRDefault="00117107" w:rsidP="008149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17107" w:rsidRPr="0085334E" w:rsidSect="00EB7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596B" w:rsidRDefault="0028596B" w:rsidP="0085334E">
      <w:r>
        <w:separator/>
      </w:r>
    </w:p>
  </w:endnote>
  <w:endnote w:type="continuationSeparator" w:id="0">
    <w:p w:rsidR="0028596B" w:rsidRDefault="0028596B" w:rsidP="008533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596B" w:rsidRDefault="0028596B" w:rsidP="0085334E">
      <w:r>
        <w:separator/>
      </w:r>
    </w:p>
  </w:footnote>
  <w:footnote w:type="continuationSeparator" w:id="0">
    <w:p w:rsidR="0028596B" w:rsidRDefault="0028596B" w:rsidP="008533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6BDF"/>
    <w:rsid w:val="001128AE"/>
    <w:rsid w:val="00117107"/>
    <w:rsid w:val="00160E95"/>
    <w:rsid w:val="0028596B"/>
    <w:rsid w:val="0040114B"/>
    <w:rsid w:val="00447A23"/>
    <w:rsid w:val="00636B4F"/>
    <w:rsid w:val="00814921"/>
    <w:rsid w:val="0085334E"/>
    <w:rsid w:val="008C4889"/>
    <w:rsid w:val="00B13512"/>
    <w:rsid w:val="00BC6BDF"/>
    <w:rsid w:val="00E83E75"/>
    <w:rsid w:val="00EB7D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D0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114B"/>
    <w:pPr>
      <w:keepNext/>
      <w:keepLines/>
      <w:spacing w:before="340" w:after="330" w:line="578" w:lineRule="auto"/>
      <w:outlineLvl w:val="0"/>
    </w:pPr>
    <w:rPr>
      <w:rFonts w:eastAsia="SimHei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14B"/>
    <w:rPr>
      <w:rFonts w:eastAsia="SimHei"/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853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3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3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5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0013914</cp:lastModifiedBy>
  <cp:revision>7</cp:revision>
  <dcterms:created xsi:type="dcterms:W3CDTF">2018-11-01T08:46:00Z</dcterms:created>
  <dcterms:modified xsi:type="dcterms:W3CDTF">2019-10-15T00:54:00Z</dcterms:modified>
</cp:coreProperties>
</file>